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D58116" w14:textId="733D67BC" w:rsidR="00484E48" w:rsidRPr="005D135A" w:rsidRDefault="00CC6D12" w:rsidP="00484E48">
      <w:pPr>
        <w:widowControl w:val="0"/>
        <w:autoSpaceDE w:val="0"/>
        <w:autoSpaceDN w:val="0"/>
        <w:adjustRightInd w:val="0"/>
        <w:rPr>
          <w:sz w:val="21"/>
          <w:szCs w:val="21"/>
        </w:rPr>
      </w:pPr>
      <w:r>
        <w:t>S</w:t>
      </w:r>
      <w:bookmarkStart w:id="0" w:name="_GoBack"/>
      <w:bookmarkEnd w:id="0"/>
      <w:r>
        <w:t>4</w:t>
      </w:r>
      <w:r w:rsidR="00484E48">
        <w:t xml:space="preserve">_Table: </w:t>
      </w:r>
      <w:r w:rsidR="00484E48">
        <w:rPr>
          <w:sz w:val="21"/>
          <w:szCs w:val="21"/>
        </w:rPr>
        <w:t xml:space="preserve">Variance component analysis of traits studied for two seasons (E) under four treatments i.e. </w:t>
      </w:r>
      <w:r w:rsidR="00484E48" w:rsidRPr="009269EF">
        <w:rPr>
          <w:sz w:val="21"/>
          <w:szCs w:val="21"/>
        </w:rPr>
        <w:t>non-stressed ([C]), high temperature ([H]), drought ([D]) and combined high temperature and drought ([H+D])</w:t>
      </w:r>
      <w:r w:rsidR="00484E48">
        <w:rPr>
          <w:sz w:val="21"/>
          <w:szCs w:val="21"/>
        </w:rPr>
        <w:t xml:space="preserve"> with three independent replications of each</w:t>
      </w:r>
      <w:r w:rsidR="00484E48" w:rsidRPr="009269EF">
        <w:rPr>
          <w:sz w:val="21"/>
          <w:szCs w:val="21"/>
        </w:rPr>
        <w:t>.</w:t>
      </w:r>
    </w:p>
    <w:p w14:paraId="6CC62239" w14:textId="77777777" w:rsidR="00484E48" w:rsidRDefault="00484E48" w:rsidP="00484E48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1"/>
        <w:gridCol w:w="1244"/>
        <w:gridCol w:w="1122"/>
        <w:gridCol w:w="1399"/>
        <w:gridCol w:w="1389"/>
        <w:gridCol w:w="1399"/>
        <w:gridCol w:w="1399"/>
        <w:gridCol w:w="1399"/>
        <w:gridCol w:w="1079"/>
      </w:tblGrid>
      <w:tr w:rsidR="00484E48" w14:paraId="508D93CE" w14:textId="77777777" w:rsidTr="000C394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81BE104" w14:textId="77777777" w:rsidR="00484E48" w:rsidRDefault="00484E48" w:rsidP="000C394D">
            <w:pPr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 xml:space="preserve">Trait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4171E" w14:textId="77777777" w:rsidR="00484E48" w:rsidRDefault="00484E48" w:rsidP="000C394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7AA5F" w14:textId="77777777" w:rsidR="00484E48" w:rsidRDefault="00484E48" w:rsidP="000C394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FDB80" w14:textId="77777777" w:rsidR="00484E48" w:rsidRDefault="00484E48" w:rsidP="000C394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nviron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480F0" w14:textId="77777777" w:rsidR="00484E48" w:rsidRDefault="00484E48" w:rsidP="000C394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reatment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color w:val="000000"/>
                  <w:sz w:val="22"/>
                  <w:szCs w:val="22"/>
                </w:rPr>
                <m:t xml:space="preserve"> ×</m:t>
              </m:r>
            </m:oMath>
          </w:p>
          <w:p w14:paraId="6C833CF1" w14:textId="77777777" w:rsidR="00484E48" w:rsidRDefault="00484E48" w:rsidP="000C394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5EDE1" w14:textId="77777777" w:rsidR="00484E48" w:rsidRDefault="00484E48" w:rsidP="000C394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enotype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color w:val="000000"/>
                  <w:sz w:val="22"/>
                  <w:szCs w:val="22"/>
                </w:rPr>
                <m:t>×</m:t>
              </m:r>
            </m:oMath>
          </w:p>
          <w:p w14:paraId="21437BD3" w14:textId="77777777" w:rsidR="00484E48" w:rsidRDefault="00484E48" w:rsidP="000C394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nviron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21224" w14:textId="77777777" w:rsidR="00484E48" w:rsidRDefault="00484E48" w:rsidP="000C394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reatment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color w:val="000000"/>
                  <w:sz w:val="22"/>
                  <w:szCs w:val="22"/>
                </w:rPr>
                <m:t>×</m:t>
              </m:r>
            </m:oMath>
          </w:p>
          <w:p w14:paraId="45AEBA4E" w14:textId="77777777" w:rsidR="00484E48" w:rsidRDefault="00484E48" w:rsidP="000C394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nviron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E2A43" w14:textId="77777777" w:rsidR="00484E48" w:rsidRDefault="00484E48" w:rsidP="000C394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reatment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color w:val="000000"/>
                  <w:sz w:val="22"/>
                  <w:szCs w:val="22"/>
                </w:rPr>
                <m:t>×</m:t>
              </m:r>
            </m:oMath>
          </w:p>
          <w:p w14:paraId="151823B6" w14:textId="77777777" w:rsidR="00484E48" w:rsidRDefault="00484E48" w:rsidP="000C394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enotype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color w:val="000000"/>
                  <w:sz w:val="22"/>
                  <w:szCs w:val="22"/>
                </w:rPr>
                <m:t>×</m:t>
              </m:r>
            </m:oMath>
          </w:p>
          <w:p w14:paraId="5A1EA8A6" w14:textId="77777777" w:rsidR="00484E48" w:rsidRDefault="00484E48" w:rsidP="000C394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nviron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8D699" w14:textId="77777777" w:rsidR="00484E48" w:rsidRDefault="00484E48" w:rsidP="000C394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iduals</w:t>
            </w:r>
          </w:p>
        </w:tc>
      </w:tr>
      <w:tr w:rsidR="00484E48" w14:paraId="575D8C38" w14:textId="77777777" w:rsidTr="000C394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C3913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W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675AD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.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D5DA3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8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E36B7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4.2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5F81A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7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BCD52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08E64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3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376BB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ECD0F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6</w:t>
            </w:r>
          </w:p>
        </w:tc>
      </w:tr>
      <w:tr w:rsidR="00484E48" w14:paraId="5E915FC4" w14:textId="77777777" w:rsidTr="000C394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91D08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IOMA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B89D5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328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386A0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05E39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5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B9017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3A4F6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C4CB5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77F56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D004E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</w:tr>
      <w:tr w:rsidR="00484E48" w14:paraId="56AEE4D1" w14:textId="77777777" w:rsidTr="000C394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3BB39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22517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15.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5C3B7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20D95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FFF9F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7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CE3F38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 w:rsidRPr="00251B02">
              <w:rPr>
                <w:rFonts w:ascii="Calibri" w:eastAsia="Times New Roman" w:hAnsi="Calibri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C139F" w14:textId="77777777" w:rsidR="00484E48" w:rsidRDefault="00484E48" w:rsidP="000C394D">
            <w:pPr>
              <w:rPr>
                <w:rFonts w:eastAsia="Times New Roman"/>
                <w:sz w:val="20"/>
                <w:szCs w:val="20"/>
              </w:rPr>
            </w:pPr>
            <w:r w:rsidRPr="00BF413D">
              <w:rPr>
                <w:rFonts w:ascii="Calibri" w:eastAsia="Times New Roman" w:hAnsi="Calibri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99127" w14:textId="77777777" w:rsidR="00484E48" w:rsidRDefault="00484E48" w:rsidP="000C394D">
            <w:pPr>
              <w:rPr>
                <w:rFonts w:eastAsia="Times New Roman"/>
                <w:sz w:val="20"/>
                <w:szCs w:val="20"/>
              </w:rPr>
            </w:pPr>
            <w:r w:rsidRPr="004F3931">
              <w:rPr>
                <w:rFonts w:ascii="Calibri" w:eastAsia="Times New Roman" w:hAnsi="Calibri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26F92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</w:t>
            </w:r>
          </w:p>
        </w:tc>
      </w:tr>
      <w:tr w:rsidR="00484E48" w14:paraId="3F4A07C2" w14:textId="77777777" w:rsidTr="000C394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D0949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9E373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310.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799E1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7242D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3D194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6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ABDE93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 w:rsidRPr="00251B02">
              <w:rPr>
                <w:rFonts w:ascii="Calibri" w:eastAsia="Times New Roman" w:hAnsi="Calibri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869601" w14:textId="77777777" w:rsidR="00484E48" w:rsidRDefault="00484E48" w:rsidP="000C394D">
            <w:pPr>
              <w:rPr>
                <w:rFonts w:eastAsia="Times New Roman"/>
                <w:sz w:val="20"/>
                <w:szCs w:val="20"/>
              </w:rPr>
            </w:pPr>
            <w:r w:rsidRPr="00BF413D">
              <w:rPr>
                <w:rFonts w:ascii="Calibri" w:eastAsia="Times New Roman" w:hAnsi="Calibri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356DB9" w14:textId="77777777" w:rsidR="00484E48" w:rsidRDefault="00484E48" w:rsidP="000C394D">
            <w:pPr>
              <w:rPr>
                <w:rFonts w:eastAsia="Times New Roman"/>
                <w:sz w:val="20"/>
                <w:szCs w:val="20"/>
              </w:rPr>
            </w:pPr>
            <w:r w:rsidRPr="004F3931">
              <w:rPr>
                <w:rFonts w:ascii="Calibri" w:eastAsia="Times New Roman" w:hAnsi="Calibri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EFF04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</w:t>
            </w:r>
          </w:p>
        </w:tc>
      </w:tr>
      <w:tr w:rsidR="00484E48" w14:paraId="49CE2D68" w14:textId="77777777" w:rsidTr="000C394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86603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T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E2DF9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12.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67BBA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57959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CF897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6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69879B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 w:rsidRPr="00251B02">
              <w:rPr>
                <w:rFonts w:ascii="Calibri" w:eastAsia="Times New Roman" w:hAnsi="Calibri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841B7A" w14:textId="77777777" w:rsidR="00484E48" w:rsidRDefault="00484E48" w:rsidP="000C394D">
            <w:pPr>
              <w:rPr>
                <w:rFonts w:eastAsia="Times New Roman"/>
                <w:sz w:val="20"/>
                <w:szCs w:val="20"/>
              </w:rPr>
            </w:pPr>
            <w:r w:rsidRPr="00BF413D">
              <w:rPr>
                <w:rFonts w:ascii="Calibri" w:eastAsia="Times New Roman" w:hAnsi="Calibri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EECD1" w14:textId="77777777" w:rsidR="00484E48" w:rsidRDefault="00484E48" w:rsidP="000C394D">
            <w:pPr>
              <w:rPr>
                <w:rFonts w:eastAsia="Times New Roman"/>
                <w:sz w:val="20"/>
                <w:szCs w:val="20"/>
              </w:rPr>
            </w:pPr>
            <w:r w:rsidRPr="004F3931">
              <w:rPr>
                <w:rFonts w:ascii="Calibri" w:eastAsia="Times New Roman" w:hAnsi="Calibri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FCB11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2</w:t>
            </w:r>
          </w:p>
        </w:tc>
      </w:tr>
      <w:tr w:rsidR="00484E48" w14:paraId="1B2ED939" w14:textId="77777777" w:rsidTr="000C394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0CDA5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DE4C4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756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E2B63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8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35C4B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96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86F4D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2D6CF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4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78429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5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6053E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3E82C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2</w:t>
            </w:r>
          </w:p>
        </w:tc>
      </w:tr>
      <w:tr w:rsidR="00484E48" w14:paraId="096F2BE8" w14:textId="77777777" w:rsidTr="000C394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00F49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74A78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25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0CD9D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CC8CA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5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FD589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FAEAD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D0EBF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8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B7E72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E92B7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</w:tr>
      <w:tr w:rsidR="00484E48" w14:paraId="244AED45" w14:textId="77777777" w:rsidTr="000C394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42A51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82066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85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F9AA8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7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D024F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90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E8463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9B52F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8C981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5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73666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9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ECD68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1</w:t>
            </w:r>
          </w:p>
        </w:tc>
      </w:tr>
      <w:tr w:rsidR="00484E48" w14:paraId="7AE2EC54" w14:textId="77777777" w:rsidTr="000C394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D256A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139F0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28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86B48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4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85A63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8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053E7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FB575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1431E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881E1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B867C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</w:tr>
      <w:tr w:rsidR="00484E48" w14:paraId="7CF63ABF" w14:textId="77777777" w:rsidTr="000C394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155F0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X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AD47E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.7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6CCCD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9.4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BA4F2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5.5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3B4E6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.8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FC55B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39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2F9D1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.4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6A4E4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069C3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79</w:t>
            </w:r>
          </w:p>
        </w:tc>
      </w:tr>
      <w:tr w:rsidR="00484E48" w14:paraId="5A2FDD42" w14:textId="77777777" w:rsidTr="000C394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8BA95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AB015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65.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1FA2F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5.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7ADC5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0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25076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4.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575F1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A6570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2.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2351C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C2838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4</w:t>
            </w:r>
          </w:p>
        </w:tc>
      </w:tr>
      <w:tr w:rsidR="00484E48" w14:paraId="6D18F3ED" w14:textId="77777777" w:rsidTr="000C394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822E9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04119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24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E510B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7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80197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8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1DB98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2129C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0D3F2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FCC9F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9C434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</w:tr>
      <w:tr w:rsidR="00484E48" w14:paraId="5F3B2FB0" w14:textId="77777777" w:rsidTr="000C394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2C0A8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P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5ED16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5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528CD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.9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B2914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5.0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38743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8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8C227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5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D0E1C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.7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2F47E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A5D55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</w:t>
            </w:r>
          </w:p>
        </w:tc>
      </w:tr>
      <w:tr w:rsidR="00484E48" w14:paraId="7D875871" w14:textId="77777777" w:rsidTr="000C394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15A69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P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6686D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0.3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10838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.2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53864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12B52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9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7BE35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8D3CA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1D2BB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E54C9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6</w:t>
            </w:r>
          </w:p>
        </w:tc>
      </w:tr>
      <w:tr w:rsidR="00484E48" w14:paraId="6FDF5C15" w14:textId="77777777" w:rsidTr="000C394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8D472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I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AFAC0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88.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2495B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.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4E4FA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11825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82EAB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306D4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9.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9A909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6BD0C" w14:textId="77777777" w:rsidR="00484E48" w:rsidRDefault="00484E48" w:rsidP="000C394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8</w:t>
            </w:r>
          </w:p>
        </w:tc>
      </w:tr>
    </w:tbl>
    <w:p w14:paraId="66DC92F4" w14:textId="77777777" w:rsidR="00484E48" w:rsidRDefault="00484E48" w:rsidP="00484E48"/>
    <w:p w14:paraId="36FE8843" w14:textId="77777777" w:rsidR="00DF228C" w:rsidRDefault="00CC6D12"/>
    <w:sectPr w:rsidR="00DF228C" w:rsidSect="00FD36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E48"/>
    <w:rsid w:val="00003B98"/>
    <w:rsid w:val="00025053"/>
    <w:rsid w:val="00026B08"/>
    <w:rsid w:val="0003182A"/>
    <w:rsid w:val="00033B7A"/>
    <w:rsid w:val="000441EB"/>
    <w:rsid w:val="00054AF8"/>
    <w:rsid w:val="000602FC"/>
    <w:rsid w:val="00061032"/>
    <w:rsid w:val="0007516D"/>
    <w:rsid w:val="000772E9"/>
    <w:rsid w:val="00083997"/>
    <w:rsid w:val="000848BE"/>
    <w:rsid w:val="00084B2B"/>
    <w:rsid w:val="00092226"/>
    <w:rsid w:val="00095841"/>
    <w:rsid w:val="000A1190"/>
    <w:rsid w:val="000A1258"/>
    <w:rsid w:val="000A4B69"/>
    <w:rsid w:val="000A7453"/>
    <w:rsid w:val="000A7F23"/>
    <w:rsid w:val="000B6E5A"/>
    <w:rsid w:val="000C3E0F"/>
    <w:rsid w:val="000D0A05"/>
    <w:rsid w:val="000D2AD2"/>
    <w:rsid w:val="000E36EA"/>
    <w:rsid w:val="000F303C"/>
    <w:rsid w:val="000F5C51"/>
    <w:rsid w:val="000F71D5"/>
    <w:rsid w:val="00105569"/>
    <w:rsid w:val="00105BF0"/>
    <w:rsid w:val="00106309"/>
    <w:rsid w:val="001303A2"/>
    <w:rsid w:val="00140340"/>
    <w:rsid w:val="00144EA5"/>
    <w:rsid w:val="00147F40"/>
    <w:rsid w:val="0015671B"/>
    <w:rsid w:val="00163CF1"/>
    <w:rsid w:val="00167F63"/>
    <w:rsid w:val="001713DD"/>
    <w:rsid w:val="00175FAF"/>
    <w:rsid w:val="001A2800"/>
    <w:rsid w:val="001A76A8"/>
    <w:rsid w:val="001B25FE"/>
    <w:rsid w:val="001C338D"/>
    <w:rsid w:val="001C6F80"/>
    <w:rsid w:val="001D4B87"/>
    <w:rsid w:val="001D7395"/>
    <w:rsid w:val="001F2A06"/>
    <w:rsid w:val="001F6F66"/>
    <w:rsid w:val="00204C21"/>
    <w:rsid w:val="00205639"/>
    <w:rsid w:val="0021067A"/>
    <w:rsid w:val="0021384E"/>
    <w:rsid w:val="00214113"/>
    <w:rsid w:val="002223AE"/>
    <w:rsid w:val="0022393A"/>
    <w:rsid w:val="00226F5E"/>
    <w:rsid w:val="00237CB2"/>
    <w:rsid w:val="00237E9F"/>
    <w:rsid w:val="00247216"/>
    <w:rsid w:val="002476EE"/>
    <w:rsid w:val="00247DB6"/>
    <w:rsid w:val="00255257"/>
    <w:rsid w:val="00260A66"/>
    <w:rsid w:val="002675D3"/>
    <w:rsid w:val="00281546"/>
    <w:rsid w:val="002843D1"/>
    <w:rsid w:val="002A1BA4"/>
    <w:rsid w:val="002B21EA"/>
    <w:rsid w:val="002C3BB5"/>
    <w:rsid w:val="002E0824"/>
    <w:rsid w:val="002E0995"/>
    <w:rsid w:val="002F2BE3"/>
    <w:rsid w:val="002F5451"/>
    <w:rsid w:val="00305D09"/>
    <w:rsid w:val="00307798"/>
    <w:rsid w:val="0032657E"/>
    <w:rsid w:val="00326D76"/>
    <w:rsid w:val="00331664"/>
    <w:rsid w:val="00342DF1"/>
    <w:rsid w:val="00351B14"/>
    <w:rsid w:val="003601A4"/>
    <w:rsid w:val="00367427"/>
    <w:rsid w:val="003747A2"/>
    <w:rsid w:val="003941F2"/>
    <w:rsid w:val="00397346"/>
    <w:rsid w:val="003B6A9F"/>
    <w:rsid w:val="003D3986"/>
    <w:rsid w:val="003E14C6"/>
    <w:rsid w:val="003F3229"/>
    <w:rsid w:val="003F7263"/>
    <w:rsid w:val="004233C6"/>
    <w:rsid w:val="004304E6"/>
    <w:rsid w:val="00433997"/>
    <w:rsid w:val="004346E4"/>
    <w:rsid w:val="00435F85"/>
    <w:rsid w:val="0044204F"/>
    <w:rsid w:val="004432BE"/>
    <w:rsid w:val="00445A64"/>
    <w:rsid w:val="004554A5"/>
    <w:rsid w:val="0046056F"/>
    <w:rsid w:val="00461E35"/>
    <w:rsid w:val="00470B7D"/>
    <w:rsid w:val="004768E7"/>
    <w:rsid w:val="0048026A"/>
    <w:rsid w:val="00484E48"/>
    <w:rsid w:val="00496245"/>
    <w:rsid w:val="00497E9F"/>
    <w:rsid w:val="004A14BD"/>
    <w:rsid w:val="004B34B2"/>
    <w:rsid w:val="004C0639"/>
    <w:rsid w:val="004C0D2E"/>
    <w:rsid w:val="004D5380"/>
    <w:rsid w:val="004D574D"/>
    <w:rsid w:val="004D6F12"/>
    <w:rsid w:val="004E3D2A"/>
    <w:rsid w:val="004E727F"/>
    <w:rsid w:val="00503D73"/>
    <w:rsid w:val="00506CF8"/>
    <w:rsid w:val="005112F3"/>
    <w:rsid w:val="00546562"/>
    <w:rsid w:val="00550179"/>
    <w:rsid w:val="00562C64"/>
    <w:rsid w:val="00565876"/>
    <w:rsid w:val="00570312"/>
    <w:rsid w:val="00573498"/>
    <w:rsid w:val="00585D4E"/>
    <w:rsid w:val="0058685B"/>
    <w:rsid w:val="005937B6"/>
    <w:rsid w:val="0059562F"/>
    <w:rsid w:val="00596492"/>
    <w:rsid w:val="005A2460"/>
    <w:rsid w:val="005A5978"/>
    <w:rsid w:val="005C53E1"/>
    <w:rsid w:val="005C71C1"/>
    <w:rsid w:val="005E280B"/>
    <w:rsid w:val="005E5BCF"/>
    <w:rsid w:val="005F7D0E"/>
    <w:rsid w:val="0061578F"/>
    <w:rsid w:val="00642ECA"/>
    <w:rsid w:val="00644CDC"/>
    <w:rsid w:val="00655A92"/>
    <w:rsid w:val="00663B7E"/>
    <w:rsid w:val="006649B7"/>
    <w:rsid w:val="006743B0"/>
    <w:rsid w:val="006A0471"/>
    <w:rsid w:val="006B1B63"/>
    <w:rsid w:val="006B2631"/>
    <w:rsid w:val="006C1E50"/>
    <w:rsid w:val="006C4151"/>
    <w:rsid w:val="006E1456"/>
    <w:rsid w:val="006E3203"/>
    <w:rsid w:val="006E7158"/>
    <w:rsid w:val="006F3223"/>
    <w:rsid w:val="006F33C0"/>
    <w:rsid w:val="006F37DE"/>
    <w:rsid w:val="006F7427"/>
    <w:rsid w:val="00701979"/>
    <w:rsid w:val="007216ED"/>
    <w:rsid w:val="00721BE1"/>
    <w:rsid w:val="007232BE"/>
    <w:rsid w:val="00747BD5"/>
    <w:rsid w:val="00750AD2"/>
    <w:rsid w:val="00751FCB"/>
    <w:rsid w:val="00756460"/>
    <w:rsid w:val="00757ECB"/>
    <w:rsid w:val="007643FF"/>
    <w:rsid w:val="0077671D"/>
    <w:rsid w:val="007854C7"/>
    <w:rsid w:val="00790FA3"/>
    <w:rsid w:val="00796A63"/>
    <w:rsid w:val="007B7590"/>
    <w:rsid w:val="007C0DC3"/>
    <w:rsid w:val="007C3F71"/>
    <w:rsid w:val="007C5A29"/>
    <w:rsid w:val="007D3169"/>
    <w:rsid w:val="007D6F8F"/>
    <w:rsid w:val="007D7F5B"/>
    <w:rsid w:val="00804A1D"/>
    <w:rsid w:val="00831994"/>
    <w:rsid w:val="00835E67"/>
    <w:rsid w:val="00837D59"/>
    <w:rsid w:val="00840782"/>
    <w:rsid w:val="00840D40"/>
    <w:rsid w:val="0087656B"/>
    <w:rsid w:val="00890E7D"/>
    <w:rsid w:val="00895732"/>
    <w:rsid w:val="008B209B"/>
    <w:rsid w:val="008B3439"/>
    <w:rsid w:val="008B72F7"/>
    <w:rsid w:val="008C1BCD"/>
    <w:rsid w:val="008C3DE9"/>
    <w:rsid w:val="008D0C69"/>
    <w:rsid w:val="008F4913"/>
    <w:rsid w:val="0090157B"/>
    <w:rsid w:val="009176F1"/>
    <w:rsid w:val="00933DBE"/>
    <w:rsid w:val="00950FB9"/>
    <w:rsid w:val="00954A69"/>
    <w:rsid w:val="00963885"/>
    <w:rsid w:val="00972363"/>
    <w:rsid w:val="0099591A"/>
    <w:rsid w:val="009B5818"/>
    <w:rsid w:val="009C3326"/>
    <w:rsid w:val="009C67BB"/>
    <w:rsid w:val="009D6700"/>
    <w:rsid w:val="009E274C"/>
    <w:rsid w:val="009F3941"/>
    <w:rsid w:val="009F449A"/>
    <w:rsid w:val="009F7945"/>
    <w:rsid w:val="00A05609"/>
    <w:rsid w:val="00A06D61"/>
    <w:rsid w:val="00A343D2"/>
    <w:rsid w:val="00A3592F"/>
    <w:rsid w:val="00A37AE4"/>
    <w:rsid w:val="00A843B1"/>
    <w:rsid w:val="00A85DDB"/>
    <w:rsid w:val="00A94628"/>
    <w:rsid w:val="00AB1AA9"/>
    <w:rsid w:val="00AB39AD"/>
    <w:rsid w:val="00AB3B86"/>
    <w:rsid w:val="00AC03D6"/>
    <w:rsid w:val="00AC62D5"/>
    <w:rsid w:val="00AD1F4C"/>
    <w:rsid w:val="00AD53B7"/>
    <w:rsid w:val="00AD7B77"/>
    <w:rsid w:val="00AF0513"/>
    <w:rsid w:val="00AF0AEA"/>
    <w:rsid w:val="00B1410E"/>
    <w:rsid w:val="00B267BA"/>
    <w:rsid w:val="00B267DA"/>
    <w:rsid w:val="00B272B0"/>
    <w:rsid w:val="00B3649E"/>
    <w:rsid w:val="00B365BA"/>
    <w:rsid w:val="00B422D3"/>
    <w:rsid w:val="00B473F7"/>
    <w:rsid w:val="00B51051"/>
    <w:rsid w:val="00B7368F"/>
    <w:rsid w:val="00B8402C"/>
    <w:rsid w:val="00BA026B"/>
    <w:rsid w:val="00BA2B4B"/>
    <w:rsid w:val="00BB1FD7"/>
    <w:rsid w:val="00BE0F08"/>
    <w:rsid w:val="00BE4F27"/>
    <w:rsid w:val="00BE5B34"/>
    <w:rsid w:val="00BE646A"/>
    <w:rsid w:val="00BE73D8"/>
    <w:rsid w:val="00BF4745"/>
    <w:rsid w:val="00BF5CC6"/>
    <w:rsid w:val="00C0380B"/>
    <w:rsid w:val="00C107F2"/>
    <w:rsid w:val="00C149A8"/>
    <w:rsid w:val="00C1657E"/>
    <w:rsid w:val="00C33EF5"/>
    <w:rsid w:val="00C5225F"/>
    <w:rsid w:val="00C52EC2"/>
    <w:rsid w:val="00C8008F"/>
    <w:rsid w:val="00C8484F"/>
    <w:rsid w:val="00C90E28"/>
    <w:rsid w:val="00C924F4"/>
    <w:rsid w:val="00C94E1E"/>
    <w:rsid w:val="00CA71F2"/>
    <w:rsid w:val="00CB25E7"/>
    <w:rsid w:val="00CB3FD6"/>
    <w:rsid w:val="00CC35E2"/>
    <w:rsid w:val="00CC6D12"/>
    <w:rsid w:val="00CC767F"/>
    <w:rsid w:val="00CD024F"/>
    <w:rsid w:val="00CD2199"/>
    <w:rsid w:val="00CE0066"/>
    <w:rsid w:val="00CE56AD"/>
    <w:rsid w:val="00D05154"/>
    <w:rsid w:val="00D07BDD"/>
    <w:rsid w:val="00D07C3B"/>
    <w:rsid w:val="00D2173B"/>
    <w:rsid w:val="00D24929"/>
    <w:rsid w:val="00D539DE"/>
    <w:rsid w:val="00D5502F"/>
    <w:rsid w:val="00D600CA"/>
    <w:rsid w:val="00D6431D"/>
    <w:rsid w:val="00D679B6"/>
    <w:rsid w:val="00D702F8"/>
    <w:rsid w:val="00D7739F"/>
    <w:rsid w:val="00D801AF"/>
    <w:rsid w:val="00D86618"/>
    <w:rsid w:val="00D8665D"/>
    <w:rsid w:val="00D926D4"/>
    <w:rsid w:val="00DA0470"/>
    <w:rsid w:val="00DB00B7"/>
    <w:rsid w:val="00DB2078"/>
    <w:rsid w:val="00DC1355"/>
    <w:rsid w:val="00DC25F0"/>
    <w:rsid w:val="00DC68E0"/>
    <w:rsid w:val="00DC6E98"/>
    <w:rsid w:val="00DC78A6"/>
    <w:rsid w:val="00DC7DAC"/>
    <w:rsid w:val="00E00288"/>
    <w:rsid w:val="00E0196D"/>
    <w:rsid w:val="00E07D23"/>
    <w:rsid w:val="00E12FEC"/>
    <w:rsid w:val="00E160E3"/>
    <w:rsid w:val="00E25D49"/>
    <w:rsid w:val="00E32F64"/>
    <w:rsid w:val="00E34F6A"/>
    <w:rsid w:val="00E40212"/>
    <w:rsid w:val="00E50454"/>
    <w:rsid w:val="00E64C71"/>
    <w:rsid w:val="00E95F60"/>
    <w:rsid w:val="00E9627C"/>
    <w:rsid w:val="00EA5FB7"/>
    <w:rsid w:val="00EC338B"/>
    <w:rsid w:val="00F022D6"/>
    <w:rsid w:val="00F04227"/>
    <w:rsid w:val="00F21E5C"/>
    <w:rsid w:val="00F353F2"/>
    <w:rsid w:val="00F51E0B"/>
    <w:rsid w:val="00F54436"/>
    <w:rsid w:val="00F67FAE"/>
    <w:rsid w:val="00F708C6"/>
    <w:rsid w:val="00F73C09"/>
    <w:rsid w:val="00FC4FF3"/>
    <w:rsid w:val="00FC755D"/>
    <w:rsid w:val="00FD44E2"/>
    <w:rsid w:val="00FE44EC"/>
    <w:rsid w:val="00FE729E"/>
    <w:rsid w:val="00FF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758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4E4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6</Characters>
  <Application>Microsoft Macintosh Word</Application>
  <DocSecurity>0</DocSecurity>
  <Lines>8</Lines>
  <Paragraphs>2</Paragraphs>
  <ScaleCrop>false</ScaleCrop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5-15T08:44:00Z</dcterms:created>
  <dcterms:modified xsi:type="dcterms:W3CDTF">2018-05-15T15:30:00Z</dcterms:modified>
</cp:coreProperties>
</file>